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9B922" w14:textId="3CBA9DFF" w:rsidR="00953BB9" w:rsidRPr="00CB756B" w:rsidRDefault="00860766" w:rsidP="00953BB9">
      <w:pPr>
        <w:rPr>
          <w:rFonts w:asciiTheme="majorBidi" w:hAnsiTheme="majorBidi" w:cstheme="majorBidi"/>
        </w:rPr>
      </w:pPr>
      <w:bookmarkStart w:id="0" w:name="_Hlk127651581"/>
      <w:r>
        <w:rPr>
          <w:rFonts w:asciiTheme="majorBidi" w:hAnsiTheme="majorBidi" w:cstheme="majorBidi"/>
        </w:rPr>
        <w:t xml:space="preserve">Supplementary </w:t>
      </w:r>
      <w:r w:rsidR="00953BB9" w:rsidRPr="002E16E2">
        <w:rPr>
          <w:rFonts w:asciiTheme="majorBidi" w:hAnsiTheme="majorBidi" w:cstheme="majorBidi"/>
        </w:rPr>
        <w:t xml:space="preserve">Table 1: Comparison of </w:t>
      </w:r>
      <w:r w:rsidR="00953BB9">
        <w:rPr>
          <w:rFonts w:asciiTheme="majorBidi" w:hAnsiTheme="majorBidi" w:cstheme="majorBidi"/>
        </w:rPr>
        <w:t xml:space="preserve">participants </w:t>
      </w:r>
      <w:r w:rsidR="00953BB9" w:rsidRPr="002E16E2">
        <w:rPr>
          <w:rFonts w:asciiTheme="majorBidi" w:hAnsiTheme="majorBidi" w:cstheme="majorBidi"/>
        </w:rPr>
        <w:t>with and without at least one survey at year 6</w:t>
      </w:r>
      <w:r>
        <w:rPr>
          <w:rFonts w:asciiTheme="majorBidi" w:hAnsiTheme="majorBidi" w:cstheme="majorBidi"/>
        </w:rPr>
        <w:t xml:space="preserve">, 7 or </w:t>
      </w:r>
      <w:r w:rsidR="00953BB9" w:rsidRPr="002E16E2">
        <w:rPr>
          <w:rFonts w:asciiTheme="majorBidi" w:hAnsiTheme="majorBidi" w:cstheme="majorBidi"/>
        </w:rPr>
        <w:t>8</w:t>
      </w:r>
      <w:r>
        <w:rPr>
          <w:rFonts w:asciiTheme="majorBidi" w:hAnsiTheme="majorBidi" w:cstheme="majorBidi"/>
        </w:rPr>
        <w:t xml:space="preserve"> post-diagnosis</w:t>
      </w:r>
    </w:p>
    <w:bookmarkEnd w:id="0"/>
    <w:tbl>
      <w:tblPr>
        <w:tblStyle w:val="TableGrid"/>
        <w:tblW w:w="9480" w:type="dxa"/>
        <w:jc w:val="center"/>
        <w:tblLayout w:type="fixed"/>
        <w:tblLook w:val="04A0" w:firstRow="1" w:lastRow="0" w:firstColumn="1" w:lastColumn="0" w:noHBand="0" w:noVBand="1"/>
      </w:tblPr>
      <w:tblGrid>
        <w:gridCol w:w="4585"/>
        <w:gridCol w:w="810"/>
        <w:gridCol w:w="805"/>
        <w:gridCol w:w="820"/>
        <w:gridCol w:w="820"/>
        <w:gridCol w:w="1640"/>
      </w:tblGrid>
      <w:tr w:rsidR="00953BB9" w:rsidRPr="0011166B" w14:paraId="1E81C54A" w14:textId="52DA787A" w:rsidTr="00953BB9">
        <w:trPr>
          <w:trHeight w:val="20"/>
          <w:jc w:val="center"/>
        </w:trPr>
        <w:tc>
          <w:tcPr>
            <w:tcW w:w="4585" w:type="dxa"/>
          </w:tcPr>
          <w:p w14:paraId="6D100B77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5" w:type="dxa"/>
            <w:gridSpan w:val="2"/>
          </w:tcPr>
          <w:p w14:paraId="1B94C454" w14:textId="77777777" w:rsidR="00953BB9" w:rsidRPr="002E16E2" w:rsidRDefault="00953BB9" w:rsidP="006839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16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 least one survey</w:t>
            </w:r>
          </w:p>
          <w:p w14:paraId="353C7F57" w14:textId="77777777" w:rsidR="00953BB9" w:rsidRPr="002E16E2" w:rsidRDefault="00953BB9" w:rsidP="006839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Pr="002E16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490</w:t>
            </w:r>
          </w:p>
        </w:tc>
        <w:tc>
          <w:tcPr>
            <w:tcW w:w="1640" w:type="dxa"/>
            <w:gridSpan w:val="2"/>
          </w:tcPr>
          <w:p w14:paraId="6CEE089D" w14:textId="77777777" w:rsidR="00953BB9" w:rsidRPr="002E16E2" w:rsidRDefault="00953BB9" w:rsidP="006839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16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 year 6-8 survey</w:t>
            </w:r>
          </w:p>
          <w:p w14:paraId="02CD7157" w14:textId="77777777" w:rsidR="00953BB9" w:rsidRPr="002E16E2" w:rsidRDefault="00953BB9" w:rsidP="006839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Pr="002E16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173</w:t>
            </w:r>
          </w:p>
        </w:tc>
        <w:tc>
          <w:tcPr>
            <w:tcW w:w="1640" w:type="dxa"/>
          </w:tcPr>
          <w:p w14:paraId="224CC89F" w14:textId="43EA991E" w:rsidR="00953BB9" w:rsidRPr="002E16E2" w:rsidRDefault="00953BB9" w:rsidP="006839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s</w:t>
            </w:r>
          </w:p>
        </w:tc>
      </w:tr>
      <w:tr w:rsidR="00953BB9" w:rsidRPr="0011166B" w14:paraId="014C10B2" w14:textId="76B94F9A" w:rsidTr="00953BB9">
        <w:trPr>
          <w:trHeight w:val="20"/>
          <w:jc w:val="center"/>
        </w:trPr>
        <w:tc>
          <w:tcPr>
            <w:tcW w:w="4585" w:type="dxa"/>
          </w:tcPr>
          <w:p w14:paraId="737A6194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38FE565D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805" w:type="dxa"/>
          </w:tcPr>
          <w:p w14:paraId="10440155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820" w:type="dxa"/>
          </w:tcPr>
          <w:p w14:paraId="1BF3E1AA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820" w:type="dxa"/>
          </w:tcPr>
          <w:p w14:paraId="7624EAAE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640" w:type="dxa"/>
          </w:tcPr>
          <w:p w14:paraId="3E2FD0F7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7E723C5A" w14:textId="4B705DAF" w:rsidTr="00953BB9">
        <w:trPr>
          <w:trHeight w:val="20"/>
          <w:jc w:val="center"/>
        </w:trPr>
        <w:tc>
          <w:tcPr>
            <w:tcW w:w="4585" w:type="dxa"/>
          </w:tcPr>
          <w:p w14:paraId="5E293D53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Age at diagnosis (mean, SD)</w:t>
            </w:r>
          </w:p>
        </w:tc>
        <w:tc>
          <w:tcPr>
            <w:tcW w:w="1615" w:type="dxa"/>
            <w:gridSpan w:val="2"/>
          </w:tcPr>
          <w:p w14:paraId="6F228FFD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35.5 (3.9)</w:t>
            </w:r>
          </w:p>
        </w:tc>
        <w:tc>
          <w:tcPr>
            <w:tcW w:w="1640" w:type="dxa"/>
            <w:gridSpan w:val="2"/>
          </w:tcPr>
          <w:p w14:paraId="1BFAC55D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35.6 (4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11166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40" w:type="dxa"/>
          </w:tcPr>
          <w:p w14:paraId="30C6E721" w14:textId="5D453330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37</w:t>
            </w:r>
          </w:p>
        </w:tc>
      </w:tr>
      <w:tr w:rsidR="00953BB9" w:rsidRPr="0011166B" w14:paraId="5404CF39" w14:textId="599DADAF" w:rsidTr="00953BB9">
        <w:trPr>
          <w:trHeight w:val="20"/>
          <w:jc w:val="center"/>
        </w:trPr>
        <w:tc>
          <w:tcPr>
            <w:tcW w:w="4585" w:type="dxa"/>
          </w:tcPr>
          <w:p w14:paraId="7F82320A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Age at diagnosis (Category)</w:t>
            </w:r>
          </w:p>
        </w:tc>
        <w:tc>
          <w:tcPr>
            <w:tcW w:w="810" w:type="dxa"/>
          </w:tcPr>
          <w:p w14:paraId="40C6B8D2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5" w:type="dxa"/>
          </w:tcPr>
          <w:p w14:paraId="22AD2EA0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  <w:gridSpan w:val="2"/>
          </w:tcPr>
          <w:p w14:paraId="68E27DE6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</w:tcPr>
          <w:p w14:paraId="111D0478" w14:textId="5A91B5D8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55</w:t>
            </w:r>
          </w:p>
        </w:tc>
      </w:tr>
      <w:tr w:rsidR="00953BB9" w:rsidRPr="0011166B" w14:paraId="32BCF70D" w14:textId="214126AB" w:rsidTr="00953BB9">
        <w:trPr>
          <w:trHeight w:val="20"/>
          <w:jc w:val="center"/>
        </w:trPr>
        <w:tc>
          <w:tcPr>
            <w:tcW w:w="4585" w:type="dxa"/>
          </w:tcPr>
          <w:p w14:paraId="578EA269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≤30</w:t>
            </w:r>
          </w:p>
        </w:tc>
        <w:tc>
          <w:tcPr>
            <w:tcW w:w="810" w:type="dxa"/>
          </w:tcPr>
          <w:p w14:paraId="15F974C8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805" w:type="dxa"/>
          </w:tcPr>
          <w:p w14:paraId="1E01DFF2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2.4</w:t>
            </w:r>
          </w:p>
        </w:tc>
        <w:tc>
          <w:tcPr>
            <w:tcW w:w="820" w:type="dxa"/>
          </w:tcPr>
          <w:p w14:paraId="48F8FEBC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820" w:type="dxa"/>
          </w:tcPr>
          <w:p w14:paraId="13515881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2.1</w:t>
            </w:r>
          </w:p>
        </w:tc>
        <w:tc>
          <w:tcPr>
            <w:tcW w:w="1640" w:type="dxa"/>
          </w:tcPr>
          <w:p w14:paraId="5B753500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13B4AD98" w14:textId="3A7F3AC2" w:rsidTr="00953BB9">
        <w:trPr>
          <w:trHeight w:val="20"/>
          <w:jc w:val="center"/>
        </w:trPr>
        <w:tc>
          <w:tcPr>
            <w:tcW w:w="4585" w:type="dxa"/>
          </w:tcPr>
          <w:p w14:paraId="165E6B51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31 – 36</w:t>
            </w:r>
          </w:p>
        </w:tc>
        <w:tc>
          <w:tcPr>
            <w:tcW w:w="810" w:type="dxa"/>
          </w:tcPr>
          <w:p w14:paraId="3F47C1BE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05" w:type="dxa"/>
          </w:tcPr>
          <w:p w14:paraId="3EE05C28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8.2</w:t>
            </w:r>
          </w:p>
        </w:tc>
        <w:tc>
          <w:tcPr>
            <w:tcW w:w="820" w:type="dxa"/>
          </w:tcPr>
          <w:p w14:paraId="403C44F8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820" w:type="dxa"/>
          </w:tcPr>
          <w:p w14:paraId="632EC126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7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40" w:type="dxa"/>
          </w:tcPr>
          <w:p w14:paraId="3DFE04AF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3692FA80" w14:textId="5506901B" w:rsidTr="00953BB9">
        <w:trPr>
          <w:trHeight w:val="20"/>
          <w:jc w:val="center"/>
        </w:trPr>
        <w:tc>
          <w:tcPr>
            <w:tcW w:w="4585" w:type="dxa"/>
          </w:tcPr>
          <w:p w14:paraId="15744B15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36 – 40 </w:t>
            </w:r>
          </w:p>
        </w:tc>
        <w:tc>
          <w:tcPr>
            <w:tcW w:w="810" w:type="dxa"/>
          </w:tcPr>
          <w:p w14:paraId="29711436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05" w:type="dxa"/>
          </w:tcPr>
          <w:p w14:paraId="72211C34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59.4</w:t>
            </w:r>
          </w:p>
        </w:tc>
        <w:tc>
          <w:tcPr>
            <w:tcW w:w="820" w:type="dxa"/>
          </w:tcPr>
          <w:p w14:paraId="7B43E6C1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20" w:type="dxa"/>
          </w:tcPr>
          <w:p w14:paraId="76F881A8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6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640" w:type="dxa"/>
          </w:tcPr>
          <w:p w14:paraId="77D3302D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6B0C6AA6" w14:textId="7BEC1C6A" w:rsidTr="00953BB9">
        <w:trPr>
          <w:trHeight w:val="20"/>
          <w:jc w:val="center"/>
        </w:trPr>
        <w:tc>
          <w:tcPr>
            <w:tcW w:w="4585" w:type="dxa"/>
          </w:tcPr>
          <w:p w14:paraId="3FA0CCB4" w14:textId="47396371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Non-Hispanic</w:t>
            </w:r>
            <w:r w:rsidR="009274D4">
              <w:rPr>
                <w:rFonts w:asciiTheme="majorBidi" w:hAnsiTheme="majorBidi" w:cstheme="majorBidi"/>
                <w:sz w:val="20"/>
                <w:szCs w:val="20"/>
              </w:rPr>
              <w:t xml:space="preserve"> white</w:t>
            </w:r>
          </w:p>
        </w:tc>
        <w:tc>
          <w:tcPr>
            <w:tcW w:w="810" w:type="dxa"/>
          </w:tcPr>
          <w:p w14:paraId="16D9E4D1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5" w:type="dxa"/>
          </w:tcPr>
          <w:p w14:paraId="402BEE15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70597265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32867392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</w:tcPr>
          <w:p w14:paraId="2C0B0845" w14:textId="53768A13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</w:tr>
      <w:tr w:rsidR="00953BB9" w:rsidRPr="0011166B" w14:paraId="0456D757" w14:textId="3E48F8FD" w:rsidTr="00953BB9">
        <w:trPr>
          <w:trHeight w:val="20"/>
          <w:jc w:val="center"/>
        </w:trPr>
        <w:tc>
          <w:tcPr>
            <w:tcW w:w="4585" w:type="dxa"/>
          </w:tcPr>
          <w:p w14:paraId="56644E80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Yes</w:t>
            </w:r>
          </w:p>
        </w:tc>
        <w:tc>
          <w:tcPr>
            <w:tcW w:w="810" w:type="dxa"/>
          </w:tcPr>
          <w:p w14:paraId="6124696D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4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05" w:type="dxa"/>
          </w:tcPr>
          <w:p w14:paraId="4CED6E23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820" w:type="dxa"/>
          </w:tcPr>
          <w:p w14:paraId="4BA71200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20" w:type="dxa"/>
          </w:tcPr>
          <w:p w14:paraId="636A694F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77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40" w:type="dxa"/>
          </w:tcPr>
          <w:p w14:paraId="1084C50D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1872066F" w14:textId="50882D9B" w:rsidTr="00953BB9">
        <w:trPr>
          <w:trHeight w:val="20"/>
          <w:jc w:val="center"/>
        </w:trPr>
        <w:tc>
          <w:tcPr>
            <w:tcW w:w="4585" w:type="dxa"/>
          </w:tcPr>
          <w:p w14:paraId="128FDDB4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No</w:t>
            </w:r>
          </w:p>
        </w:tc>
        <w:tc>
          <w:tcPr>
            <w:tcW w:w="810" w:type="dxa"/>
          </w:tcPr>
          <w:p w14:paraId="3439059A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805" w:type="dxa"/>
          </w:tcPr>
          <w:p w14:paraId="0A98BC2A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4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0" w:type="dxa"/>
          </w:tcPr>
          <w:p w14:paraId="20775B38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820" w:type="dxa"/>
          </w:tcPr>
          <w:p w14:paraId="1DF34385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40" w:type="dxa"/>
          </w:tcPr>
          <w:p w14:paraId="134A81C2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2F50E02F" w14:textId="2C6098EA" w:rsidTr="00953BB9">
        <w:trPr>
          <w:trHeight w:val="20"/>
          <w:jc w:val="center"/>
        </w:trPr>
        <w:tc>
          <w:tcPr>
            <w:tcW w:w="4585" w:type="dxa"/>
          </w:tcPr>
          <w:p w14:paraId="696D7DE1" w14:textId="3CFA0B9E" w:rsidR="00953BB9" w:rsidRPr="0011166B" w:rsidRDefault="009274D4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thnicity</w:t>
            </w:r>
          </w:p>
        </w:tc>
        <w:tc>
          <w:tcPr>
            <w:tcW w:w="810" w:type="dxa"/>
          </w:tcPr>
          <w:p w14:paraId="28830B5D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5" w:type="dxa"/>
          </w:tcPr>
          <w:p w14:paraId="4657B478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2DB33696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4F41EDE9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</w:tcPr>
          <w:p w14:paraId="10D70DA5" w14:textId="5800E49C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274D4" w:rsidRPr="0011166B" w14:paraId="2F046EEB" w14:textId="2533351B" w:rsidTr="00953BB9">
        <w:trPr>
          <w:trHeight w:val="20"/>
          <w:jc w:val="center"/>
        </w:trPr>
        <w:tc>
          <w:tcPr>
            <w:tcW w:w="4585" w:type="dxa"/>
          </w:tcPr>
          <w:p w14:paraId="4CB52B10" w14:textId="1E5F626E" w:rsidR="009274D4" w:rsidRPr="0011166B" w:rsidRDefault="009274D4" w:rsidP="009274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9274D4">
              <w:rPr>
                <w:rFonts w:asciiTheme="majorBidi" w:hAnsiTheme="majorBidi" w:cstheme="majorBidi"/>
                <w:sz w:val="20"/>
                <w:szCs w:val="20"/>
              </w:rPr>
              <w:t>non-Hispanic White</w:t>
            </w:r>
          </w:p>
        </w:tc>
        <w:tc>
          <w:tcPr>
            <w:tcW w:w="810" w:type="dxa"/>
          </w:tcPr>
          <w:p w14:paraId="5D41E34C" w14:textId="5F560B61" w:rsidR="009274D4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421</w:t>
            </w:r>
          </w:p>
        </w:tc>
        <w:tc>
          <w:tcPr>
            <w:tcW w:w="805" w:type="dxa"/>
          </w:tcPr>
          <w:p w14:paraId="43B9B652" w14:textId="1BAFDBF0" w:rsidR="009274D4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86.3</w:t>
            </w:r>
          </w:p>
        </w:tc>
        <w:tc>
          <w:tcPr>
            <w:tcW w:w="820" w:type="dxa"/>
          </w:tcPr>
          <w:p w14:paraId="46944E37" w14:textId="2EDA3484" w:rsidR="009274D4" w:rsidRPr="0011166B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820" w:type="dxa"/>
          </w:tcPr>
          <w:p w14:paraId="4289796F" w14:textId="7A2FBF19" w:rsidR="009274D4" w:rsidRPr="0011166B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79.3</w:t>
            </w:r>
          </w:p>
        </w:tc>
        <w:tc>
          <w:tcPr>
            <w:tcW w:w="1640" w:type="dxa"/>
          </w:tcPr>
          <w:p w14:paraId="38890F32" w14:textId="14C31C5E" w:rsidR="009274D4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</w:tr>
      <w:tr w:rsidR="009274D4" w:rsidRPr="0011166B" w14:paraId="3597B0B7" w14:textId="7D18C874" w:rsidTr="00953BB9">
        <w:trPr>
          <w:trHeight w:val="20"/>
          <w:jc w:val="center"/>
        </w:trPr>
        <w:tc>
          <w:tcPr>
            <w:tcW w:w="4585" w:type="dxa"/>
          </w:tcPr>
          <w:p w14:paraId="581FEDCF" w14:textId="4C4FE370" w:rsidR="009274D4" w:rsidRPr="0011166B" w:rsidRDefault="009274D4" w:rsidP="009274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9274D4">
              <w:rPr>
                <w:rFonts w:asciiTheme="majorBidi" w:hAnsiTheme="majorBidi" w:cstheme="majorBidi"/>
                <w:sz w:val="20"/>
                <w:szCs w:val="20"/>
              </w:rPr>
              <w:t>non-Hispanic Black</w:t>
            </w:r>
          </w:p>
        </w:tc>
        <w:tc>
          <w:tcPr>
            <w:tcW w:w="810" w:type="dxa"/>
          </w:tcPr>
          <w:p w14:paraId="5BF30021" w14:textId="506C3525" w:rsidR="009274D4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05" w:type="dxa"/>
          </w:tcPr>
          <w:p w14:paraId="1458DB57" w14:textId="3F42652C" w:rsidR="009274D4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2.0</w:t>
            </w:r>
          </w:p>
        </w:tc>
        <w:tc>
          <w:tcPr>
            <w:tcW w:w="820" w:type="dxa"/>
          </w:tcPr>
          <w:p w14:paraId="2FE35AEB" w14:textId="5F67024E" w:rsidR="009274D4" w:rsidRPr="0011166B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20" w:type="dxa"/>
          </w:tcPr>
          <w:p w14:paraId="4023B9B2" w14:textId="0BB72E4C" w:rsidR="009274D4" w:rsidRPr="0011166B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640" w:type="dxa"/>
          </w:tcPr>
          <w:p w14:paraId="3ACEFB6F" w14:textId="77777777" w:rsidR="009274D4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274D4" w:rsidRPr="0011166B" w14:paraId="2A5611C1" w14:textId="31909D61" w:rsidTr="00953BB9">
        <w:trPr>
          <w:trHeight w:val="20"/>
          <w:jc w:val="center"/>
        </w:trPr>
        <w:tc>
          <w:tcPr>
            <w:tcW w:w="4585" w:type="dxa"/>
          </w:tcPr>
          <w:p w14:paraId="17632829" w14:textId="2FD5127C" w:rsidR="009274D4" w:rsidRPr="0011166B" w:rsidRDefault="009274D4" w:rsidP="009274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9274D4">
              <w:rPr>
                <w:rFonts w:asciiTheme="majorBidi" w:hAnsiTheme="majorBidi" w:cstheme="majorBidi"/>
                <w:sz w:val="20"/>
                <w:szCs w:val="20"/>
              </w:rPr>
              <w:t>Hispanic</w:t>
            </w:r>
          </w:p>
        </w:tc>
        <w:tc>
          <w:tcPr>
            <w:tcW w:w="810" w:type="dxa"/>
          </w:tcPr>
          <w:p w14:paraId="520871E7" w14:textId="5FEE06F2" w:rsidR="009274D4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805" w:type="dxa"/>
          </w:tcPr>
          <w:p w14:paraId="29068FEC" w14:textId="4ED9232E" w:rsidR="009274D4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820" w:type="dxa"/>
          </w:tcPr>
          <w:p w14:paraId="7BCC24E0" w14:textId="32378685" w:rsidR="009274D4" w:rsidRPr="0011166B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20" w:type="dxa"/>
          </w:tcPr>
          <w:p w14:paraId="61AFA4E7" w14:textId="361851E6" w:rsidR="009274D4" w:rsidRPr="0011166B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1640" w:type="dxa"/>
          </w:tcPr>
          <w:p w14:paraId="13F253BB" w14:textId="77777777" w:rsidR="009274D4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274D4" w:rsidRPr="0011166B" w14:paraId="620DDAB2" w14:textId="5282D6F8" w:rsidTr="00953BB9">
        <w:trPr>
          <w:trHeight w:val="20"/>
          <w:jc w:val="center"/>
        </w:trPr>
        <w:tc>
          <w:tcPr>
            <w:tcW w:w="4585" w:type="dxa"/>
          </w:tcPr>
          <w:p w14:paraId="42F3D8CD" w14:textId="1C32EDE0" w:rsidR="009274D4" w:rsidRPr="0011166B" w:rsidRDefault="009274D4" w:rsidP="009274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9274D4">
              <w:rPr>
                <w:rFonts w:asciiTheme="majorBidi" w:hAnsiTheme="majorBidi" w:cstheme="majorBidi"/>
                <w:sz w:val="20"/>
                <w:szCs w:val="20"/>
              </w:rPr>
              <w:t>Asian</w:t>
            </w:r>
          </w:p>
        </w:tc>
        <w:tc>
          <w:tcPr>
            <w:tcW w:w="810" w:type="dxa"/>
          </w:tcPr>
          <w:p w14:paraId="1FD11973" w14:textId="54EE95DB" w:rsidR="009274D4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805" w:type="dxa"/>
          </w:tcPr>
          <w:p w14:paraId="33CA169D" w14:textId="4479DEEA" w:rsidR="009274D4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820" w:type="dxa"/>
          </w:tcPr>
          <w:p w14:paraId="6AD24399" w14:textId="76204F6D" w:rsidR="009274D4" w:rsidRPr="0011166B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20" w:type="dxa"/>
          </w:tcPr>
          <w:p w14:paraId="1F783820" w14:textId="56AFF9D9" w:rsidR="009274D4" w:rsidRPr="0011166B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8.3</w:t>
            </w:r>
          </w:p>
        </w:tc>
        <w:tc>
          <w:tcPr>
            <w:tcW w:w="1640" w:type="dxa"/>
          </w:tcPr>
          <w:p w14:paraId="007DBE1E" w14:textId="77777777" w:rsidR="009274D4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274D4" w:rsidRPr="0011166B" w14:paraId="0A583134" w14:textId="72F32617" w:rsidTr="00953BB9">
        <w:trPr>
          <w:trHeight w:val="20"/>
          <w:jc w:val="center"/>
        </w:trPr>
        <w:tc>
          <w:tcPr>
            <w:tcW w:w="4585" w:type="dxa"/>
          </w:tcPr>
          <w:p w14:paraId="488BCBE9" w14:textId="17E4623B" w:rsidR="009274D4" w:rsidRPr="0074516C" w:rsidRDefault="009274D4" w:rsidP="009274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9274D4">
              <w:rPr>
                <w:rFonts w:asciiTheme="majorBidi" w:hAnsiTheme="majorBidi" w:cstheme="majorBidi"/>
                <w:sz w:val="20"/>
                <w:szCs w:val="20"/>
              </w:rPr>
              <w:t>ultiracial</w:t>
            </w:r>
          </w:p>
        </w:tc>
        <w:tc>
          <w:tcPr>
            <w:tcW w:w="810" w:type="dxa"/>
          </w:tcPr>
          <w:p w14:paraId="361A7D0A" w14:textId="62926A83" w:rsidR="009274D4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05" w:type="dxa"/>
          </w:tcPr>
          <w:p w14:paraId="313BC8D8" w14:textId="5C7FC9D4" w:rsidR="009274D4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820" w:type="dxa"/>
          </w:tcPr>
          <w:p w14:paraId="5D94C2A2" w14:textId="0A9922D3" w:rsidR="009274D4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20" w:type="dxa"/>
          </w:tcPr>
          <w:p w14:paraId="2EFBBB96" w14:textId="4FCF3B94" w:rsidR="009274D4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640" w:type="dxa"/>
          </w:tcPr>
          <w:p w14:paraId="75092C1A" w14:textId="77777777" w:rsidR="009274D4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274D4" w:rsidRPr="0011166B" w14:paraId="45FE565F" w14:textId="7BEDCE76" w:rsidTr="00953BB9">
        <w:trPr>
          <w:trHeight w:val="20"/>
          <w:jc w:val="center"/>
        </w:trPr>
        <w:tc>
          <w:tcPr>
            <w:tcW w:w="4585" w:type="dxa"/>
          </w:tcPr>
          <w:p w14:paraId="746444D8" w14:textId="176C5955" w:rsidR="009274D4" w:rsidRPr="0011166B" w:rsidRDefault="009274D4" w:rsidP="009274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 w:rsidRPr="009274D4">
              <w:rPr>
                <w:rFonts w:asciiTheme="majorBidi" w:hAnsiTheme="majorBidi" w:cstheme="majorBidi"/>
                <w:sz w:val="20"/>
                <w:szCs w:val="20"/>
              </w:rPr>
              <w:t>nknown/oth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45B21212" w14:textId="4B297674" w:rsidR="009274D4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05" w:type="dxa"/>
          </w:tcPr>
          <w:p w14:paraId="5B6C2344" w14:textId="77777777" w:rsidR="009274D4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5E91C2AA" w14:textId="12E34EC7" w:rsidR="009274D4" w:rsidRPr="0011166B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74D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20" w:type="dxa"/>
          </w:tcPr>
          <w:p w14:paraId="18E5E13B" w14:textId="77777777" w:rsidR="009274D4" w:rsidRPr="0011166B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</w:tcPr>
          <w:p w14:paraId="6D169028" w14:textId="77777777" w:rsidR="009274D4" w:rsidRPr="0011166B" w:rsidRDefault="009274D4" w:rsidP="009274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03B5EC73" w14:textId="0E55049A" w:rsidTr="00953BB9">
        <w:trPr>
          <w:trHeight w:val="20"/>
          <w:jc w:val="center"/>
        </w:trPr>
        <w:tc>
          <w:tcPr>
            <w:tcW w:w="4585" w:type="dxa"/>
          </w:tcPr>
          <w:p w14:paraId="29A87AB7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Financially comfortable at diagnosis</w:t>
            </w:r>
          </w:p>
        </w:tc>
        <w:tc>
          <w:tcPr>
            <w:tcW w:w="810" w:type="dxa"/>
          </w:tcPr>
          <w:p w14:paraId="3F789300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5" w:type="dxa"/>
          </w:tcPr>
          <w:p w14:paraId="0FAC3CA5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5D9F5105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43F406CE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</w:tcPr>
          <w:p w14:paraId="6E9E4981" w14:textId="30663F35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</w:tr>
      <w:tr w:rsidR="00953BB9" w:rsidRPr="0011166B" w14:paraId="13BA8B71" w14:textId="4976D798" w:rsidTr="00953BB9">
        <w:trPr>
          <w:trHeight w:val="20"/>
          <w:jc w:val="center"/>
        </w:trPr>
        <w:tc>
          <w:tcPr>
            <w:tcW w:w="4585" w:type="dxa"/>
          </w:tcPr>
          <w:p w14:paraId="753CA28F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Yes</w:t>
            </w:r>
          </w:p>
        </w:tc>
        <w:tc>
          <w:tcPr>
            <w:tcW w:w="810" w:type="dxa"/>
          </w:tcPr>
          <w:p w14:paraId="32353D4A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05" w:type="dxa"/>
          </w:tcPr>
          <w:p w14:paraId="3F7D04BE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820" w:type="dxa"/>
          </w:tcPr>
          <w:p w14:paraId="3A2BC417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820" w:type="dxa"/>
          </w:tcPr>
          <w:p w14:paraId="3C0E82BE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39.5</w:t>
            </w:r>
          </w:p>
        </w:tc>
        <w:tc>
          <w:tcPr>
            <w:tcW w:w="1640" w:type="dxa"/>
          </w:tcPr>
          <w:p w14:paraId="6F39B443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5A5DB74C" w14:textId="13C56A93" w:rsidTr="00953BB9">
        <w:trPr>
          <w:trHeight w:val="20"/>
          <w:jc w:val="center"/>
        </w:trPr>
        <w:tc>
          <w:tcPr>
            <w:tcW w:w="4585" w:type="dxa"/>
          </w:tcPr>
          <w:p w14:paraId="76842E69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No</w:t>
            </w:r>
          </w:p>
        </w:tc>
        <w:tc>
          <w:tcPr>
            <w:tcW w:w="810" w:type="dxa"/>
          </w:tcPr>
          <w:p w14:paraId="47F57378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05" w:type="dxa"/>
          </w:tcPr>
          <w:p w14:paraId="2E5BB037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46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20" w:type="dxa"/>
          </w:tcPr>
          <w:p w14:paraId="0E83FDDB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820" w:type="dxa"/>
          </w:tcPr>
          <w:p w14:paraId="78AE8628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60.5</w:t>
            </w:r>
          </w:p>
        </w:tc>
        <w:tc>
          <w:tcPr>
            <w:tcW w:w="1640" w:type="dxa"/>
          </w:tcPr>
          <w:p w14:paraId="1796432D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736B7C61" w14:textId="7A9BCA8B" w:rsidTr="00953BB9">
        <w:trPr>
          <w:trHeight w:val="20"/>
          <w:jc w:val="center"/>
        </w:trPr>
        <w:tc>
          <w:tcPr>
            <w:tcW w:w="4585" w:type="dxa"/>
          </w:tcPr>
          <w:p w14:paraId="584DC7BC" w14:textId="77777777" w:rsidR="00953BB9" w:rsidRPr="002E16E2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16E2">
              <w:rPr>
                <w:rFonts w:asciiTheme="majorBidi" w:hAnsiTheme="majorBidi" w:cstheme="majorBidi"/>
                <w:sz w:val="20"/>
                <w:szCs w:val="20"/>
              </w:rPr>
              <w:t xml:space="preserve">    Missing</w:t>
            </w:r>
          </w:p>
        </w:tc>
        <w:tc>
          <w:tcPr>
            <w:tcW w:w="810" w:type="dxa"/>
          </w:tcPr>
          <w:p w14:paraId="3AF44B11" w14:textId="77777777" w:rsidR="00953BB9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805" w:type="dxa"/>
          </w:tcPr>
          <w:p w14:paraId="48F0A7DD" w14:textId="77777777" w:rsidR="00953BB9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53649736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820" w:type="dxa"/>
          </w:tcPr>
          <w:p w14:paraId="5509C8DC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</w:tcPr>
          <w:p w14:paraId="45B6355A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4852D4BB" w14:textId="7A298519" w:rsidTr="00953BB9">
        <w:trPr>
          <w:trHeight w:val="20"/>
          <w:jc w:val="center"/>
        </w:trPr>
        <w:tc>
          <w:tcPr>
            <w:tcW w:w="4585" w:type="dxa"/>
          </w:tcPr>
          <w:p w14:paraId="7D8F9AFB" w14:textId="77777777" w:rsidR="00953BB9" w:rsidRPr="002E16E2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16E2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810" w:type="dxa"/>
          </w:tcPr>
          <w:p w14:paraId="0939983B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5" w:type="dxa"/>
          </w:tcPr>
          <w:p w14:paraId="0191CB75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5136E793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425EC25A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</w:tcPr>
          <w:p w14:paraId="25E41442" w14:textId="7D5584E6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953BB9" w:rsidRPr="0011166B" w14:paraId="75129E24" w14:textId="39E9EB56" w:rsidTr="00953BB9">
        <w:trPr>
          <w:trHeight w:val="20"/>
          <w:jc w:val="center"/>
        </w:trPr>
        <w:tc>
          <w:tcPr>
            <w:tcW w:w="4585" w:type="dxa"/>
          </w:tcPr>
          <w:p w14:paraId="2CB7E233" w14:textId="77777777" w:rsidR="00953BB9" w:rsidRPr="002E16E2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16E2">
              <w:rPr>
                <w:rFonts w:asciiTheme="majorBidi" w:hAnsiTheme="majorBidi" w:cstheme="majorBidi"/>
                <w:sz w:val="20"/>
                <w:szCs w:val="20"/>
              </w:rPr>
              <w:t xml:space="preserve">    Less than College</w:t>
            </w:r>
          </w:p>
        </w:tc>
        <w:tc>
          <w:tcPr>
            <w:tcW w:w="810" w:type="dxa"/>
          </w:tcPr>
          <w:p w14:paraId="256D9752" w14:textId="77777777" w:rsidR="00953BB9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805" w:type="dxa"/>
          </w:tcPr>
          <w:p w14:paraId="7852E1A1" w14:textId="77777777" w:rsidR="00953BB9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5</w:t>
            </w:r>
          </w:p>
        </w:tc>
        <w:tc>
          <w:tcPr>
            <w:tcW w:w="820" w:type="dxa"/>
          </w:tcPr>
          <w:p w14:paraId="1EA6CA36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820" w:type="dxa"/>
          </w:tcPr>
          <w:p w14:paraId="7FA842AB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8</w:t>
            </w:r>
          </w:p>
        </w:tc>
        <w:tc>
          <w:tcPr>
            <w:tcW w:w="1640" w:type="dxa"/>
          </w:tcPr>
          <w:p w14:paraId="5DF62765" w14:textId="77777777" w:rsidR="00953BB9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25B62F6A" w14:textId="47522FC6" w:rsidTr="00953BB9">
        <w:trPr>
          <w:trHeight w:val="20"/>
          <w:jc w:val="center"/>
        </w:trPr>
        <w:tc>
          <w:tcPr>
            <w:tcW w:w="4585" w:type="dxa"/>
          </w:tcPr>
          <w:p w14:paraId="6649CD60" w14:textId="77777777" w:rsidR="00953BB9" w:rsidRPr="002E16E2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16E2">
              <w:rPr>
                <w:rFonts w:asciiTheme="majorBidi" w:hAnsiTheme="majorBidi" w:cstheme="majorBidi"/>
                <w:sz w:val="20"/>
                <w:szCs w:val="20"/>
              </w:rPr>
              <w:t xml:space="preserve">    College and above</w:t>
            </w:r>
          </w:p>
        </w:tc>
        <w:tc>
          <w:tcPr>
            <w:tcW w:w="810" w:type="dxa"/>
          </w:tcPr>
          <w:p w14:paraId="3858D748" w14:textId="77777777" w:rsidR="00953BB9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6</w:t>
            </w:r>
          </w:p>
        </w:tc>
        <w:tc>
          <w:tcPr>
            <w:tcW w:w="805" w:type="dxa"/>
          </w:tcPr>
          <w:p w14:paraId="4347C537" w14:textId="77777777" w:rsidR="00953BB9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5.5</w:t>
            </w:r>
          </w:p>
        </w:tc>
        <w:tc>
          <w:tcPr>
            <w:tcW w:w="820" w:type="dxa"/>
          </w:tcPr>
          <w:p w14:paraId="3365A393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820" w:type="dxa"/>
          </w:tcPr>
          <w:p w14:paraId="5D411B03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.2</w:t>
            </w:r>
          </w:p>
        </w:tc>
        <w:tc>
          <w:tcPr>
            <w:tcW w:w="1640" w:type="dxa"/>
          </w:tcPr>
          <w:p w14:paraId="36FF8FDA" w14:textId="77777777" w:rsidR="00953BB9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7D064AA5" w14:textId="053E7EA2" w:rsidTr="00953BB9">
        <w:trPr>
          <w:trHeight w:val="20"/>
          <w:jc w:val="center"/>
        </w:trPr>
        <w:tc>
          <w:tcPr>
            <w:tcW w:w="4585" w:type="dxa"/>
          </w:tcPr>
          <w:p w14:paraId="5945A982" w14:textId="77777777" w:rsidR="00953BB9" w:rsidRPr="002E16E2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16E2">
              <w:rPr>
                <w:rFonts w:asciiTheme="majorBidi" w:hAnsiTheme="majorBidi" w:cstheme="majorBidi"/>
                <w:sz w:val="20"/>
                <w:szCs w:val="20"/>
              </w:rPr>
              <w:t xml:space="preserve">    Missing</w:t>
            </w:r>
          </w:p>
        </w:tc>
        <w:tc>
          <w:tcPr>
            <w:tcW w:w="810" w:type="dxa"/>
          </w:tcPr>
          <w:p w14:paraId="6084BC50" w14:textId="77777777" w:rsidR="00953BB9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805" w:type="dxa"/>
          </w:tcPr>
          <w:p w14:paraId="5F392BF7" w14:textId="77777777" w:rsidR="00953BB9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2F5899F1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820" w:type="dxa"/>
          </w:tcPr>
          <w:p w14:paraId="75168C03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</w:tcPr>
          <w:p w14:paraId="498CB78F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7B219778" w14:textId="366AD752" w:rsidTr="00953BB9">
        <w:trPr>
          <w:trHeight w:val="20"/>
          <w:jc w:val="center"/>
        </w:trPr>
        <w:tc>
          <w:tcPr>
            <w:tcW w:w="4585" w:type="dxa"/>
          </w:tcPr>
          <w:p w14:paraId="756A8A02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Children pre-diagnosis</w:t>
            </w:r>
          </w:p>
        </w:tc>
        <w:tc>
          <w:tcPr>
            <w:tcW w:w="810" w:type="dxa"/>
          </w:tcPr>
          <w:p w14:paraId="133D687D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5" w:type="dxa"/>
          </w:tcPr>
          <w:p w14:paraId="35DE3D55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29E3A904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1DD7CEB4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</w:tcPr>
          <w:p w14:paraId="3BD32D9F" w14:textId="40ECFBD2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953BB9" w:rsidRPr="0011166B" w14:paraId="0FAE71C6" w14:textId="2F89F585" w:rsidTr="00953BB9">
        <w:trPr>
          <w:trHeight w:val="20"/>
          <w:jc w:val="center"/>
        </w:trPr>
        <w:tc>
          <w:tcPr>
            <w:tcW w:w="4585" w:type="dxa"/>
          </w:tcPr>
          <w:p w14:paraId="52BCCCC1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Yes</w:t>
            </w:r>
          </w:p>
        </w:tc>
        <w:tc>
          <w:tcPr>
            <w:tcW w:w="810" w:type="dxa"/>
          </w:tcPr>
          <w:p w14:paraId="3007F330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05" w:type="dxa"/>
          </w:tcPr>
          <w:p w14:paraId="3C094191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59.6</w:t>
            </w:r>
          </w:p>
        </w:tc>
        <w:tc>
          <w:tcPr>
            <w:tcW w:w="820" w:type="dxa"/>
          </w:tcPr>
          <w:p w14:paraId="4A253C4E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820" w:type="dxa"/>
          </w:tcPr>
          <w:p w14:paraId="11875401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4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40" w:type="dxa"/>
          </w:tcPr>
          <w:p w14:paraId="5A9CB11A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585B8B53" w14:textId="48431EB7" w:rsidTr="00953BB9">
        <w:trPr>
          <w:trHeight w:val="20"/>
          <w:jc w:val="center"/>
        </w:trPr>
        <w:tc>
          <w:tcPr>
            <w:tcW w:w="4585" w:type="dxa"/>
          </w:tcPr>
          <w:p w14:paraId="324F7061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No</w:t>
            </w:r>
          </w:p>
        </w:tc>
        <w:tc>
          <w:tcPr>
            <w:tcW w:w="810" w:type="dxa"/>
          </w:tcPr>
          <w:p w14:paraId="2C96FC9A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05" w:type="dxa"/>
          </w:tcPr>
          <w:p w14:paraId="37655EBC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40.4</w:t>
            </w:r>
          </w:p>
        </w:tc>
        <w:tc>
          <w:tcPr>
            <w:tcW w:w="820" w:type="dxa"/>
          </w:tcPr>
          <w:p w14:paraId="46F03461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0" w:type="dxa"/>
          </w:tcPr>
          <w:p w14:paraId="08163E2A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58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40" w:type="dxa"/>
          </w:tcPr>
          <w:p w14:paraId="51FE3E60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3D69CC59" w14:textId="21ABD84C" w:rsidTr="00953BB9">
        <w:trPr>
          <w:trHeight w:val="20"/>
          <w:jc w:val="center"/>
        </w:trPr>
        <w:tc>
          <w:tcPr>
            <w:tcW w:w="4585" w:type="dxa"/>
          </w:tcPr>
          <w:p w14:paraId="4AFCE696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Married at diagnosis</w:t>
            </w:r>
          </w:p>
        </w:tc>
        <w:tc>
          <w:tcPr>
            <w:tcW w:w="810" w:type="dxa"/>
          </w:tcPr>
          <w:p w14:paraId="6326F6DC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5" w:type="dxa"/>
          </w:tcPr>
          <w:p w14:paraId="68D9451D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723D58A7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367EE6D2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</w:tcPr>
          <w:p w14:paraId="589592E8" w14:textId="1CADEC76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06</w:t>
            </w:r>
          </w:p>
        </w:tc>
      </w:tr>
      <w:tr w:rsidR="00953BB9" w:rsidRPr="0011166B" w14:paraId="010392B2" w14:textId="7D31AA11" w:rsidTr="00953BB9">
        <w:trPr>
          <w:trHeight w:val="20"/>
          <w:jc w:val="center"/>
        </w:trPr>
        <w:tc>
          <w:tcPr>
            <w:tcW w:w="4585" w:type="dxa"/>
          </w:tcPr>
          <w:p w14:paraId="1ED145CE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Yes</w:t>
            </w:r>
          </w:p>
        </w:tc>
        <w:tc>
          <w:tcPr>
            <w:tcW w:w="810" w:type="dxa"/>
          </w:tcPr>
          <w:p w14:paraId="5D6FB0A6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805" w:type="dxa"/>
          </w:tcPr>
          <w:p w14:paraId="20D8AEB7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77.5</w:t>
            </w:r>
          </w:p>
        </w:tc>
        <w:tc>
          <w:tcPr>
            <w:tcW w:w="820" w:type="dxa"/>
          </w:tcPr>
          <w:p w14:paraId="33B3773A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820" w:type="dxa"/>
          </w:tcPr>
          <w:p w14:paraId="06F1B042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71.9</w:t>
            </w:r>
          </w:p>
        </w:tc>
        <w:tc>
          <w:tcPr>
            <w:tcW w:w="1640" w:type="dxa"/>
          </w:tcPr>
          <w:p w14:paraId="75563B91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0C773479" w14:textId="08383160" w:rsidTr="00953BB9">
        <w:trPr>
          <w:trHeight w:val="20"/>
          <w:jc w:val="center"/>
        </w:trPr>
        <w:tc>
          <w:tcPr>
            <w:tcW w:w="4585" w:type="dxa"/>
          </w:tcPr>
          <w:p w14:paraId="011F6B6B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No</w:t>
            </w:r>
          </w:p>
        </w:tc>
        <w:tc>
          <w:tcPr>
            <w:tcW w:w="810" w:type="dxa"/>
          </w:tcPr>
          <w:p w14:paraId="2D68968E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05" w:type="dxa"/>
          </w:tcPr>
          <w:p w14:paraId="20648AC8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2.5</w:t>
            </w:r>
          </w:p>
        </w:tc>
        <w:tc>
          <w:tcPr>
            <w:tcW w:w="820" w:type="dxa"/>
          </w:tcPr>
          <w:p w14:paraId="4C2CE6E5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820" w:type="dxa"/>
          </w:tcPr>
          <w:p w14:paraId="71A2C547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8.1</w:t>
            </w:r>
          </w:p>
        </w:tc>
        <w:tc>
          <w:tcPr>
            <w:tcW w:w="1640" w:type="dxa"/>
          </w:tcPr>
          <w:p w14:paraId="6ECAE18D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1D702412" w14:textId="783BC878" w:rsidTr="00953BB9">
        <w:trPr>
          <w:trHeight w:val="20"/>
          <w:jc w:val="center"/>
        </w:trPr>
        <w:tc>
          <w:tcPr>
            <w:tcW w:w="4585" w:type="dxa"/>
          </w:tcPr>
          <w:p w14:paraId="5424CD37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Missing</w:t>
            </w:r>
          </w:p>
        </w:tc>
        <w:tc>
          <w:tcPr>
            <w:tcW w:w="810" w:type="dxa"/>
          </w:tcPr>
          <w:p w14:paraId="22E186DB" w14:textId="77777777" w:rsidR="00953BB9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805" w:type="dxa"/>
          </w:tcPr>
          <w:p w14:paraId="40FF4B29" w14:textId="77777777" w:rsidR="00953BB9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1CF3484D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820" w:type="dxa"/>
          </w:tcPr>
          <w:p w14:paraId="3C2974BC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</w:tcPr>
          <w:p w14:paraId="28869350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72E8330A" w14:textId="4DCE374F" w:rsidTr="00953BB9">
        <w:trPr>
          <w:trHeight w:val="20"/>
          <w:jc w:val="center"/>
        </w:trPr>
        <w:tc>
          <w:tcPr>
            <w:tcW w:w="4585" w:type="dxa"/>
          </w:tcPr>
          <w:p w14:paraId="72247CDC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Stage</w:t>
            </w:r>
          </w:p>
        </w:tc>
        <w:tc>
          <w:tcPr>
            <w:tcW w:w="810" w:type="dxa"/>
          </w:tcPr>
          <w:p w14:paraId="7CD6F835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5" w:type="dxa"/>
          </w:tcPr>
          <w:p w14:paraId="5DFD05DC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4ED6A575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1B965FDC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</w:tcPr>
          <w:p w14:paraId="7B2CA3F8" w14:textId="07414134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16</w:t>
            </w:r>
          </w:p>
        </w:tc>
      </w:tr>
      <w:tr w:rsidR="00953BB9" w:rsidRPr="0011166B" w14:paraId="3C36F9C9" w14:textId="7A9B4BDD" w:rsidTr="00953BB9">
        <w:trPr>
          <w:trHeight w:val="20"/>
          <w:jc w:val="center"/>
        </w:trPr>
        <w:tc>
          <w:tcPr>
            <w:tcW w:w="4585" w:type="dxa"/>
          </w:tcPr>
          <w:p w14:paraId="50FB08B5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I</w:t>
            </w:r>
          </w:p>
        </w:tc>
        <w:tc>
          <w:tcPr>
            <w:tcW w:w="810" w:type="dxa"/>
          </w:tcPr>
          <w:p w14:paraId="4989EE2E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05" w:type="dxa"/>
          </w:tcPr>
          <w:p w14:paraId="4B83402A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4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20" w:type="dxa"/>
          </w:tcPr>
          <w:p w14:paraId="054162DA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820" w:type="dxa"/>
          </w:tcPr>
          <w:p w14:paraId="387A05A2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46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40" w:type="dxa"/>
          </w:tcPr>
          <w:p w14:paraId="32BA5758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3B468336" w14:textId="31B5A0C3" w:rsidTr="00953BB9">
        <w:trPr>
          <w:trHeight w:val="20"/>
          <w:jc w:val="center"/>
        </w:trPr>
        <w:tc>
          <w:tcPr>
            <w:tcW w:w="4585" w:type="dxa"/>
          </w:tcPr>
          <w:p w14:paraId="24195702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II</w:t>
            </w:r>
          </w:p>
        </w:tc>
        <w:tc>
          <w:tcPr>
            <w:tcW w:w="810" w:type="dxa"/>
          </w:tcPr>
          <w:p w14:paraId="7B2BAA09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805" w:type="dxa"/>
          </w:tcPr>
          <w:p w14:paraId="552711F4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44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20" w:type="dxa"/>
          </w:tcPr>
          <w:p w14:paraId="56E8B30D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20" w:type="dxa"/>
          </w:tcPr>
          <w:p w14:paraId="3829EBC4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39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40" w:type="dxa"/>
          </w:tcPr>
          <w:p w14:paraId="1FE531DB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6A6F2661" w14:textId="36B6704E" w:rsidTr="00953BB9">
        <w:trPr>
          <w:trHeight w:val="20"/>
          <w:jc w:val="center"/>
        </w:trPr>
        <w:tc>
          <w:tcPr>
            <w:tcW w:w="4585" w:type="dxa"/>
          </w:tcPr>
          <w:p w14:paraId="1B2493A0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III</w:t>
            </w:r>
          </w:p>
        </w:tc>
        <w:tc>
          <w:tcPr>
            <w:tcW w:w="810" w:type="dxa"/>
          </w:tcPr>
          <w:p w14:paraId="65400EE7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805" w:type="dxa"/>
          </w:tcPr>
          <w:p w14:paraId="6588B372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4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0" w:type="dxa"/>
          </w:tcPr>
          <w:p w14:paraId="4858FC19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820" w:type="dxa"/>
          </w:tcPr>
          <w:p w14:paraId="18CC2333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4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40" w:type="dxa"/>
          </w:tcPr>
          <w:p w14:paraId="0FFF40B2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691DF7D4" w14:textId="4E61B6C5" w:rsidTr="00953BB9">
        <w:trPr>
          <w:trHeight w:val="20"/>
          <w:jc w:val="center"/>
        </w:trPr>
        <w:tc>
          <w:tcPr>
            <w:tcW w:w="4585" w:type="dxa"/>
          </w:tcPr>
          <w:p w14:paraId="452042AF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HER2 positive</w:t>
            </w:r>
          </w:p>
        </w:tc>
        <w:tc>
          <w:tcPr>
            <w:tcW w:w="810" w:type="dxa"/>
          </w:tcPr>
          <w:p w14:paraId="01AB1F8D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5" w:type="dxa"/>
          </w:tcPr>
          <w:p w14:paraId="1CE60DE3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40AF70A5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258136BF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</w:tcPr>
          <w:p w14:paraId="15AD6FB2" w14:textId="002A2FB6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1</w:t>
            </w:r>
          </w:p>
        </w:tc>
      </w:tr>
      <w:tr w:rsidR="00953BB9" w:rsidRPr="0011166B" w14:paraId="38CDEC31" w14:textId="39A2C81F" w:rsidTr="00953BB9">
        <w:trPr>
          <w:trHeight w:val="20"/>
          <w:jc w:val="center"/>
        </w:trPr>
        <w:tc>
          <w:tcPr>
            <w:tcW w:w="4585" w:type="dxa"/>
          </w:tcPr>
          <w:p w14:paraId="3DB973EE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Yes</w:t>
            </w:r>
          </w:p>
        </w:tc>
        <w:tc>
          <w:tcPr>
            <w:tcW w:w="810" w:type="dxa"/>
          </w:tcPr>
          <w:p w14:paraId="0EA14B3A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05" w:type="dxa"/>
          </w:tcPr>
          <w:p w14:paraId="5CCFBAC6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9.9</w:t>
            </w:r>
          </w:p>
        </w:tc>
        <w:tc>
          <w:tcPr>
            <w:tcW w:w="820" w:type="dxa"/>
          </w:tcPr>
          <w:p w14:paraId="283D1B71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820" w:type="dxa"/>
          </w:tcPr>
          <w:p w14:paraId="4B528BE7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40" w:type="dxa"/>
          </w:tcPr>
          <w:p w14:paraId="34E4198A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10C9EB6A" w14:textId="2DB49987" w:rsidTr="00953BB9">
        <w:trPr>
          <w:trHeight w:val="20"/>
          <w:jc w:val="center"/>
        </w:trPr>
        <w:tc>
          <w:tcPr>
            <w:tcW w:w="4585" w:type="dxa"/>
          </w:tcPr>
          <w:p w14:paraId="4EEAF462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No</w:t>
            </w:r>
          </w:p>
        </w:tc>
        <w:tc>
          <w:tcPr>
            <w:tcW w:w="810" w:type="dxa"/>
          </w:tcPr>
          <w:p w14:paraId="26AE329D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05" w:type="dxa"/>
          </w:tcPr>
          <w:p w14:paraId="03D870CE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70.1</w:t>
            </w:r>
          </w:p>
        </w:tc>
        <w:tc>
          <w:tcPr>
            <w:tcW w:w="820" w:type="dxa"/>
          </w:tcPr>
          <w:p w14:paraId="216C320E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20" w:type="dxa"/>
          </w:tcPr>
          <w:p w14:paraId="4EC904CC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1640" w:type="dxa"/>
          </w:tcPr>
          <w:p w14:paraId="04729415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62252E9B" w14:textId="3AA79A68" w:rsidTr="00953BB9">
        <w:trPr>
          <w:trHeight w:val="20"/>
          <w:jc w:val="center"/>
        </w:trPr>
        <w:tc>
          <w:tcPr>
            <w:tcW w:w="4585" w:type="dxa"/>
          </w:tcPr>
          <w:p w14:paraId="2D590B2A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Missing</w:t>
            </w:r>
          </w:p>
        </w:tc>
        <w:tc>
          <w:tcPr>
            <w:tcW w:w="810" w:type="dxa"/>
          </w:tcPr>
          <w:p w14:paraId="4C0E12F0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05" w:type="dxa"/>
          </w:tcPr>
          <w:p w14:paraId="52F9625E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443FA08A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0" w:type="dxa"/>
          </w:tcPr>
          <w:p w14:paraId="57FEB9A7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</w:tcPr>
          <w:p w14:paraId="4ADB6B23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379D35C3" w14:textId="5EA9F202" w:rsidTr="00953BB9">
        <w:trPr>
          <w:trHeight w:val="20"/>
          <w:jc w:val="center"/>
        </w:trPr>
        <w:tc>
          <w:tcPr>
            <w:tcW w:w="4585" w:type="dxa"/>
          </w:tcPr>
          <w:p w14:paraId="4779E293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Surgery type</w:t>
            </w:r>
          </w:p>
        </w:tc>
        <w:tc>
          <w:tcPr>
            <w:tcW w:w="810" w:type="dxa"/>
          </w:tcPr>
          <w:p w14:paraId="29F5FB51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5" w:type="dxa"/>
          </w:tcPr>
          <w:p w14:paraId="5CB72B11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79FC0071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53A9E403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</w:tcPr>
          <w:p w14:paraId="38B61DD4" w14:textId="29157B83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60</w:t>
            </w:r>
          </w:p>
        </w:tc>
      </w:tr>
      <w:tr w:rsidR="00953BB9" w:rsidRPr="0011166B" w14:paraId="0DA81E36" w14:textId="3DA32575" w:rsidTr="00953BB9">
        <w:trPr>
          <w:trHeight w:val="20"/>
          <w:jc w:val="center"/>
        </w:trPr>
        <w:tc>
          <w:tcPr>
            <w:tcW w:w="4585" w:type="dxa"/>
          </w:tcPr>
          <w:p w14:paraId="2524382F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Lumpectomy</w:t>
            </w:r>
          </w:p>
        </w:tc>
        <w:tc>
          <w:tcPr>
            <w:tcW w:w="810" w:type="dxa"/>
          </w:tcPr>
          <w:p w14:paraId="798C1B58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805" w:type="dxa"/>
          </w:tcPr>
          <w:p w14:paraId="0F01E89F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3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20" w:type="dxa"/>
          </w:tcPr>
          <w:p w14:paraId="5745D3BB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820" w:type="dxa"/>
          </w:tcPr>
          <w:p w14:paraId="2CD8A113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3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40" w:type="dxa"/>
          </w:tcPr>
          <w:p w14:paraId="36E0D25F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5CC86DA8" w14:textId="69F34A52" w:rsidTr="00953BB9">
        <w:trPr>
          <w:trHeight w:val="20"/>
          <w:jc w:val="center"/>
        </w:trPr>
        <w:tc>
          <w:tcPr>
            <w:tcW w:w="4585" w:type="dxa"/>
          </w:tcPr>
          <w:p w14:paraId="059BBBF6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Unilateral Mastectomy</w:t>
            </w:r>
          </w:p>
        </w:tc>
        <w:tc>
          <w:tcPr>
            <w:tcW w:w="810" w:type="dxa"/>
          </w:tcPr>
          <w:p w14:paraId="428684A3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805" w:type="dxa"/>
          </w:tcPr>
          <w:p w14:paraId="3D9B4ADD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.1</w:t>
            </w:r>
          </w:p>
        </w:tc>
        <w:tc>
          <w:tcPr>
            <w:tcW w:w="820" w:type="dxa"/>
          </w:tcPr>
          <w:p w14:paraId="0993DE79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20" w:type="dxa"/>
          </w:tcPr>
          <w:p w14:paraId="08CA87CD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11166B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640" w:type="dxa"/>
          </w:tcPr>
          <w:p w14:paraId="35771464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6E3E02F9" w14:textId="345609AF" w:rsidTr="00953BB9">
        <w:trPr>
          <w:trHeight w:val="20"/>
          <w:jc w:val="center"/>
        </w:trPr>
        <w:tc>
          <w:tcPr>
            <w:tcW w:w="4585" w:type="dxa"/>
          </w:tcPr>
          <w:p w14:paraId="1023A9FD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Bilateral Mastectomy</w:t>
            </w:r>
          </w:p>
        </w:tc>
        <w:tc>
          <w:tcPr>
            <w:tcW w:w="810" w:type="dxa"/>
          </w:tcPr>
          <w:p w14:paraId="433D0E3A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05" w:type="dxa"/>
          </w:tcPr>
          <w:p w14:paraId="18578D35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4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20" w:type="dxa"/>
          </w:tcPr>
          <w:p w14:paraId="71D0DE54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820" w:type="dxa"/>
          </w:tcPr>
          <w:p w14:paraId="74EE1F91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39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640" w:type="dxa"/>
          </w:tcPr>
          <w:p w14:paraId="63BE51BE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0096C800" w14:textId="1752D7B1" w:rsidTr="00953BB9">
        <w:trPr>
          <w:trHeight w:val="20"/>
          <w:jc w:val="center"/>
        </w:trPr>
        <w:tc>
          <w:tcPr>
            <w:tcW w:w="4585" w:type="dxa"/>
          </w:tcPr>
          <w:p w14:paraId="5C04E9B1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Radiotherapy</w:t>
            </w:r>
          </w:p>
        </w:tc>
        <w:tc>
          <w:tcPr>
            <w:tcW w:w="810" w:type="dxa"/>
          </w:tcPr>
          <w:p w14:paraId="4386000B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5" w:type="dxa"/>
          </w:tcPr>
          <w:p w14:paraId="06BC908C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0B020994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68362783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</w:tcPr>
          <w:p w14:paraId="602969D4" w14:textId="2FE2D54D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29</w:t>
            </w:r>
          </w:p>
        </w:tc>
      </w:tr>
      <w:tr w:rsidR="00953BB9" w:rsidRPr="0011166B" w14:paraId="2857D05E" w14:textId="2FCDE3A0" w:rsidTr="00953BB9">
        <w:trPr>
          <w:trHeight w:val="20"/>
          <w:jc w:val="center"/>
        </w:trPr>
        <w:tc>
          <w:tcPr>
            <w:tcW w:w="4585" w:type="dxa"/>
          </w:tcPr>
          <w:p w14:paraId="338361B2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Yes</w:t>
            </w:r>
          </w:p>
        </w:tc>
        <w:tc>
          <w:tcPr>
            <w:tcW w:w="810" w:type="dxa"/>
          </w:tcPr>
          <w:p w14:paraId="5247BE42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805" w:type="dxa"/>
          </w:tcPr>
          <w:p w14:paraId="255AD217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65.4</w:t>
            </w:r>
          </w:p>
        </w:tc>
        <w:tc>
          <w:tcPr>
            <w:tcW w:w="820" w:type="dxa"/>
          </w:tcPr>
          <w:p w14:paraId="283A91ED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820" w:type="dxa"/>
          </w:tcPr>
          <w:p w14:paraId="69FCF535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1640" w:type="dxa"/>
          </w:tcPr>
          <w:p w14:paraId="08A24366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02503F66" w14:textId="54006477" w:rsidTr="00953BB9">
        <w:trPr>
          <w:trHeight w:val="20"/>
          <w:jc w:val="center"/>
        </w:trPr>
        <w:tc>
          <w:tcPr>
            <w:tcW w:w="4585" w:type="dxa"/>
          </w:tcPr>
          <w:p w14:paraId="4BE15F05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No</w:t>
            </w:r>
          </w:p>
        </w:tc>
        <w:tc>
          <w:tcPr>
            <w:tcW w:w="810" w:type="dxa"/>
          </w:tcPr>
          <w:p w14:paraId="2007177D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805" w:type="dxa"/>
          </w:tcPr>
          <w:p w14:paraId="4B1CD3A0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34.6</w:t>
            </w:r>
          </w:p>
        </w:tc>
        <w:tc>
          <w:tcPr>
            <w:tcW w:w="820" w:type="dxa"/>
          </w:tcPr>
          <w:p w14:paraId="2BEF8A53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20" w:type="dxa"/>
          </w:tcPr>
          <w:p w14:paraId="1F9A6CE5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  <w:tc>
          <w:tcPr>
            <w:tcW w:w="1640" w:type="dxa"/>
          </w:tcPr>
          <w:p w14:paraId="2E1AFCDA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3F2EB492" w14:textId="5C6305F2" w:rsidTr="00953BB9">
        <w:trPr>
          <w:trHeight w:val="20"/>
          <w:jc w:val="center"/>
        </w:trPr>
        <w:tc>
          <w:tcPr>
            <w:tcW w:w="4585" w:type="dxa"/>
          </w:tcPr>
          <w:p w14:paraId="5B9CD3FD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Missing</w:t>
            </w:r>
          </w:p>
        </w:tc>
        <w:tc>
          <w:tcPr>
            <w:tcW w:w="810" w:type="dxa"/>
          </w:tcPr>
          <w:p w14:paraId="2A7D8A00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05" w:type="dxa"/>
          </w:tcPr>
          <w:p w14:paraId="2D23DA7F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53821254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0" w:type="dxa"/>
          </w:tcPr>
          <w:p w14:paraId="4005F256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</w:tcPr>
          <w:p w14:paraId="5DE7EB15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45353F31" w14:textId="25325A20" w:rsidTr="00953BB9">
        <w:trPr>
          <w:trHeight w:val="20"/>
          <w:jc w:val="center"/>
        </w:trPr>
        <w:tc>
          <w:tcPr>
            <w:tcW w:w="4585" w:type="dxa"/>
          </w:tcPr>
          <w:p w14:paraId="7DD20B05" w14:textId="1EF12620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Chemotherapy</w:t>
            </w:r>
          </w:p>
        </w:tc>
        <w:tc>
          <w:tcPr>
            <w:tcW w:w="810" w:type="dxa"/>
          </w:tcPr>
          <w:p w14:paraId="7DFDB1AE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5" w:type="dxa"/>
          </w:tcPr>
          <w:p w14:paraId="08964B96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08DE7836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59B6645E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</w:tcPr>
          <w:p w14:paraId="17B83AC5" w14:textId="123D9B92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</w:tr>
      <w:tr w:rsidR="00953BB9" w:rsidRPr="0011166B" w14:paraId="5E853211" w14:textId="11B35370" w:rsidTr="00953BB9">
        <w:trPr>
          <w:trHeight w:val="20"/>
          <w:jc w:val="center"/>
        </w:trPr>
        <w:tc>
          <w:tcPr>
            <w:tcW w:w="4585" w:type="dxa"/>
          </w:tcPr>
          <w:p w14:paraId="26C61ADC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    Yes</w:t>
            </w:r>
          </w:p>
        </w:tc>
        <w:tc>
          <w:tcPr>
            <w:tcW w:w="810" w:type="dxa"/>
          </w:tcPr>
          <w:p w14:paraId="19013E85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3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05" w:type="dxa"/>
          </w:tcPr>
          <w:p w14:paraId="5FC82A90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77.0</w:t>
            </w:r>
          </w:p>
        </w:tc>
        <w:tc>
          <w:tcPr>
            <w:tcW w:w="820" w:type="dxa"/>
          </w:tcPr>
          <w:p w14:paraId="1D15C3A3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820" w:type="dxa"/>
          </w:tcPr>
          <w:p w14:paraId="66FEF837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.0</w:t>
            </w:r>
          </w:p>
        </w:tc>
        <w:tc>
          <w:tcPr>
            <w:tcW w:w="1640" w:type="dxa"/>
          </w:tcPr>
          <w:p w14:paraId="2794A82F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3A37D863" w14:textId="0D04EB45" w:rsidTr="00953BB9">
        <w:trPr>
          <w:trHeight w:val="20"/>
          <w:jc w:val="center"/>
        </w:trPr>
        <w:tc>
          <w:tcPr>
            <w:tcW w:w="4585" w:type="dxa"/>
          </w:tcPr>
          <w:p w14:paraId="36DE9915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No</w:t>
            </w:r>
          </w:p>
        </w:tc>
        <w:tc>
          <w:tcPr>
            <w:tcW w:w="810" w:type="dxa"/>
          </w:tcPr>
          <w:p w14:paraId="14A38B7B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05" w:type="dxa"/>
          </w:tcPr>
          <w:p w14:paraId="612AA0C8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3.0</w:t>
            </w:r>
          </w:p>
        </w:tc>
        <w:tc>
          <w:tcPr>
            <w:tcW w:w="820" w:type="dxa"/>
          </w:tcPr>
          <w:p w14:paraId="3B671437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20" w:type="dxa"/>
          </w:tcPr>
          <w:p w14:paraId="7C7F499C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3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10C26187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713DA239" w14:textId="0C243902" w:rsidTr="00953BB9">
        <w:trPr>
          <w:trHeight w:val="20"/>
          <w:jc w:val="center"/>
        </w:trPr>
        <w:tc>
          <w:tcPr>
            <w:tcW w:w="4585" w:type="dxa"/>
          </w:tcPr>
          <w:p w14:paraId="0B752B67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 xml:space="preserve">    Missing</w:t>
            </w:r>
          </w:p>
        </w:tc>
        <w:tc>
          <w:tcPr>
            <w:tcW w:w="810" w:type="dxa"/>
          </w:tcPr>
          <w:p w14:paraId="290ED54D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05" w:type="dxa"/>
          </w:tcPr>
          <w:p w14:paraId="3919BE5E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2BA8FC5C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166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20" w:type="dxa"/>
          </w:tcPr>
          <w:p w14:paraId="0CE61198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</w:tcPr>
          <w:p w14:paraId="64ABC7B5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384914DF" w14:textId="2D195D9F" w:rsidTr="00953BB9">
        <w:trPr>
          <w:trHeight w:val="20"/>
          <w:jc w:val="center"/>
        </w:trPr>
        <w:tc>
          <w:tcPr>
            <w:tcW w:w="4585" w:type="dxa"/>
          </w:tcPr>
          <w:p w14:paraId="648552C6" w14:textId="77777777" w:rsidR="00953BB9" w:rsidRPr="0011166B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ndocrine therapy</w:t>
            </w:r>
            <w:r w:rsidRPr="00046F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during years 1-5</w:t>
            </w:r>
          </w:p>
        </w:tc>
        <w:tc>
          <w:tcPr>
            <w:tcW w:w="810" w:type="dxa"/>
          </w:tcPr>
          <w:p w14:paraId="69C56FB0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5" w:type="dxa"/>
          </w:tcPr>
          <w:p w14:paraId="565A9325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6BCBD4F8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05B628D5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</w:tcPr>
          <w:p w14:paraId="412961B2" w14:textId="35B35152" w:rsidR="00953BB9" w:rsidRPr="0011166B" w:rsidRDefault="00471753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953BB9" w:rsidRPr="0011166B" w14:paraId="6ADC9E8F" w14:textId="6B95C7B2" w:rsidTr="00953BB9">
        <w:trPr>
          <w:trHeight w:val="20"/>
          <w:jc w:val="center"/>
        </w:trPr>
        <w:tc>
          <w:tcPr>
            <w:tcW w:w="4585" w:type="dxa"/>
          </w:tcPr>
          <w:p w14:paraId="66B29044" w14:textId="77777777" w:rsidR="00953BB9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Any</w:t>
            </w:r>
          </w:p>
        </w:tc>
        <w:tc>
          <w:tcPr>
            <w:tcW w:w="810" w:type="dxa"/>
          </w:tcPr>
          <w:p w14:paraId="6B557810" w14:textId="77777777" w:rsidR="00953BB9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2</w:t>
            </w:r>
          </w:p>
        </w:tc>
        <w:tc>
          <w:tcPr>
            <w:tcW w:w="805" w:type="dxa"/>
          </w:tcPr>
          <w:p w14:paraId="48EBE537" w14:textId="77777777" w:rsidR="00953BB9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3.6</w:t>
            </w:r>
          </w:p>
        </w:tc>
        <w:tc>
          <w:tcPr>
            <w:tcW w:w="820" w:type="dxa"/>
          </w:tcPr>
          <w:p w14:paraId="1CC53BEF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820" w:type="dxa"/>
          </w:tcPr>
          <w:p w14:paraId="55990834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.3</w:t>
            </w:r>
          </w:p>
        </w:tc>
        <w:tc>
          <w:tcPr>
            <w:tcW w:w="1640" w:type="dxa"/>
          </w:tcPr>
          <w:p w14:paraId="6C1AF64A" w14:textId="77777777" w:rsidR="00953BB9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5C265B44" w14:textId="6167742F" w:rsidTr="00953BB9">
        <w:trPr>
          <w:trHeight w:val="20"/>
          <w:jc w:val="center"/>
        </w:trPr>
        <w:tc>
          <w:tcPr>
            <w:tcW w:w="4585" w:type="dxa"/>
          </w:tcPr>
          <w:p w14:paraId="2CBBD4D4" w14:textId="77777777" w:rsidR="00953BB9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None</w:t>
            </w:r>
          </w:p>
        </w:tc>
        <w:tc>
          <w:tcPr>
            <w:tcW w:w="810" w:type="dxa"/>
          </w:tcPr>
          <w:p w14:paraId="3CE08CAD" w14:textId="77777777" w:rsidR="00953BB9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805" w:type="dxa"/>
          </w:tcPr>
          <w:p w14:paraId="0D81A384" w14:textId="77777777" w:rsidR="00953BB9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820" w:type="dxa"/>
          </w:tcPr>
          <w:p w14:paraId="416AAA30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820" w:type="dxa"/>
          </w:tcPr>
          <w:p w14:paraId="340FC5DC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7</w:t>
            </w:r>
          </w:p>
        </w:tc>
        <w:tc>
          <w:tcPr>
            <w:tcW w:w="1640" w:type="dxa"/>
          </w:tcPr>
          <w:p w14:paraId="58E1204A" w14:textId="77777777" w:rsidR="00953BB9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3BB9" w:rsidRPr="0011166B" w14:paraId="7B050DD7" w14:textId="4FA0A254" w:rsidTr="00953BB9">
        <w:trPr>
          <w:trHeight w:val="20"/>
          <w:jc w:val="center"/>
        </w:trPr>
        <w:tc>
          <w:tcPr>
            <w:tcW w:w="4585" w:type="dxa"/>
          </w:tcPr>
          <w:p w14:paraId="46883172" w14:textId="77777777" w:rsidR="00953BB9" w:rsidRDefault="00953BB9" w:rsidP="0068391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Missing </w:t>
            </w:r>
          </w:p>
        </w:tc>
        <w:tc>
          <w:tcPr>
            <w:tcW w:w="810" w:type="dxa"/>
          </w:tcPr>
          <w:p w14:paraId="71DDB1E9" w14:textId="77777777" w:rsidR="00953BB9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05" w:type="dxa"/>
          </w:tcPr>
          <w:p w14:paraId="60FF2D21" w14:textId="77777777" w:rsidR="00953BB9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</w:tcPr>
          <w:p w14:paraId="38734400" w14:textId="77777777" w:rsidR="00953BB9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820" w:type="dxa"/>
          </w:tcPr>
          <w:p w14:paraId="390474E3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</w:tcPr>
          <w:p w14:paraId="60805C7C" w14:textId="77777777" w:rsidR="00953BB9" w:rsidRPr="0011166B" w:rsidRDefault="00953BB9" w:rsidP="006839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516F6E1" w14:textId="77777777" w:rsidR="009274D4" w:rsidRPr="009274D4" w:rsidRDefault="009274D4" w:rsidP="009274D4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bookmarkStart w:id="1" w:name="_Hlk127651602"/>
      <w:r w:rsidRPr="009274D4">
        <w:rPr>
          <w:rFonts w:asciiTheme="majorBidi" w:hAnsiTheme="majorBidi" w:cstheme="majorBidi"/>
          <w:sz w:val="24"/>
          <w:szCs w:val="24"/>
        </w:rPr>
        <w:t>P-values were calculated by Student’s T test for means and Chi-Square test for percentages.</w:t>
      </w:r>
    </w:p>
    <w:p w14:paraId="0BF0E818" w14:textId="77777777" w:rsidR="00953BB9" w:rsidRPr="009274D4" w:rsidRDefault="00953BB9" w:rsidP="009274D4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274D4">
        <w:rPr>
          <w:rFonts w:asciiTheme="majorBidi" w:hAnsiTheme="majorBidi" w:cstheme="majorBidi"/>
          <w:sz w:val="24"/>
          <w:szCs w:val="24"/>
        </w:rPr>
        <w:t>SD, standard deviation; AI, aromatase inhibitor; OFS, ovarian function suppression</w:t>
      </w:r>
    </w:p>
    <w:bookmarkEnd w:id="1"/>
    <w:p w14:paraId="3404A547" w14:textId="7E12FCDC" w:rsidR="00953BB9" w:rsidRPr="009274D4" w:rsidRDefault="009274D4" w:rsidP="009274D4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274D4">
        <w:rPr>
          <w:rFonts w:asciiTheme="majorBidi" w:hAnsiTheme="majorBidi" w:cstheme="majorBidi"/>
          <w:sz w:val="24"/>
          <w:szCs w:val="24"/>
        </w:rPr>
        <w:t>* 5 missing both race and ethnicity; 1 non-Hispanic but missing race.</w:t>
      </w:r>
    </w:p>
    <w:p w14:paraId="3145765A" w14:textId="77777777" w:rsidR="00953BB9" w:rsidRDefault="00953BB9" w:rsidP="00953BB9">
      <w:pPr>
        <w:rPr>
          <w:rFonts w:asciiTheme="majorBidi" w:hAnsiTheme="majorBidi" w:cstheme="majorBidi"/>
        </w:rPr>
      </w:pPr>
    </w:p>
    <w:p w14:paraId="50DA2134" w14:textId="77777777" w:rsidR="00953BB9" w:rsidRPr="00CB756B" w:rsidRDefault="00953BB9" w:rsidP="00953BB9">
      <w:pPr>
        <w:rPr>
          <w:rFonts w:asciiTheme="majorBidi" w:hAnsiTheme="majorBidi" w:cstheme="majorBidi"/>
        </w:rPr>
      </w:pPr>
    </w:p>
    <w:p w14:paraId="36EAA92F" w14:textId="77777777" w:rsidR="00A93E03" w:rsidRDefault="00A93E03"/>
    <w:sectPr w:rsidR="00A93E0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88F2FE" w14:textId="77777777" w:rsidR="002F16A5" w:rsidRDefault="002F16A5">
      <w:pPr>
        <w:spacing w:after="0" w:line="240" w:lineRule="auto"/>
      </w:pPr>
      <w:r>
        <w:separator/>
      </w:r>
    </w:p>
  </w:endnote>
  <w:endnote w:type="continuationSeparator" w:id="0">
    <w:p w14:paraId="4A72E08E" w14:textId="77777777" w:rsidR="002F16A5" w:rsidRDefault="002F16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Theme="majorBidi" w:hAnsiTheme="majorBidi" w:cstheme="majorBidi"/>
      </w:rPr>
      <w:id w:val="1667126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7D75F6" w14:textId="6CC4AEA4" w:rsidR="00D040C2" w:rsidRPr="00242217" w:rsidRDefault="00953BB9">
        <w:pPr>
          <w:pStyle w:val="Footer"/>
          <w:jc w:val="center"/>
          <w:rPr>
            <w:rFonts w:asciiTheme="majorBidi" w:hAnsiTheme="majorBidi" w:cstheme="majorBidi"/>
          </w:rPr>
        </w:pPr>
        <w:r w:rsidRPr="00242217">
          <w:rPr>
            <w:rFonts w:asciiTheme="majorBidi" w:hAnsiTheme="majorBidi" w:cstheme="majorBidi"/>
          </w:rPr>
          <w:fldChar w:fldCharType="begin"/>
        </w:r>
        <w:r w:rsidRPr="00242217">
          <w:rPr>
            <w:rFonts w:asciiTheme="majorBidi" w:hAnsiTheme="majorBidi" w:cstheme="majorBidi"/>
          </w:rPr>
          <w:instrText xml:space="preserve"> PAGE   \* MERGEFORMAT </w:instrText>
        </w:r>
        <w:r w:rsidRPr="00242217">
          <w:rPr>
            <w:rFonts w:asciiTheme="majorBidi" w:hAnsiTheme="majorBidi" w:cstheme="majorBidi"/>
          </w:rPr>
          <w:fldChar w:fldCharType="separate"/>
        </w:r>
        <w:r w:rsidR="00A614F8">
          <w:rPr>
            <w:rFonts w:asciiTheme="majorBidi" w:hAnsiTheme="majorBidi" w:cstheme="majorBidi"/>
            <w:noProof/>
          </w:rPr>
          <w:t>2</w:t>
        </w:r>
        <w:r w:rsidRPr="00242217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6D234458" w14:textId="77777777" w:rsidR="00D040C2" w:rsidRDefault="008A19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D6B8BC" w14:textId="77777777" w:rsidR="002F16A5" w:rsidRDefault="002F16A5">
      <w:pPr>
        <w:spacing w:after="0" w:line="240" w:lineRule="auto"/>
      </w:pPr>
      <w:r>
        <w:separator/>
      </w:r>
    </w:p>
  </w:footnote>
  <w:footnote w:type="continuationSeparator" w:id="0">
    <w:p w14:paraId="0B00A2CF" w14:textId="77777777" w:rsidR="002F16A5" w:rsidRDefault="002F16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BB9"/>
    <w:rsid w:val="002F16A5"/>
    <w:rsid w:val="003A5ACD"/>
    <w:rsid w:val="003B5F1C"/>
    <w:rsid w:val="00471753"/>
    <w:rsid w:val="004B776A"/>
    <w:rsid w:val="00860766"/>
    <w:rsid w:val="008A19B8"/>
    <w:rsid w:val="009274D4"/>
    <w:rsid w:val="00953BB9"/>
    <w:rsid w:val="00A25DA3"/>
    <w:rsid w:val="00A614F8"/>
    <w:rsid w:val="00A93E03"/>
    <w:rsid w:val="00E8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72348"/>
  <w15:chartTrackingRefBased/>
  <w15:docId w15:val="{3E13C95C-7652-4742-82F5-6E4980942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BB9"/>
    <w:rPr>
      <w:rFonts w:eastAsiaTheme="minorHAnsi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BB9"/>
    <w:pPr>
      <w:spacing w:after="0" w:line="240" w:lineRule="auto"/>
    </w:pPr>
    <w:rPr>
      <w:rFonts w:eastAsiaTheme="minorHAnsi"/>
      <w:lang w:eastAsia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3B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B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BB9"/>
    <w:rPr>
      <w:rFonts w:eastAsiaTheme="minorHAnsi"/>
      <w:sz w:val="20"/>
      <w:szCs w:val="20"/>
      <w:lang w:eastAsia="en-US" w:bidi="he-IL"/>
    </w:rPr>
  </w:style>
  <w:style w:type="paragraph" w:styleId="Footer">
    <w:name w:val="footer"/>
    <w:basedOn w:val="Normal"/>
    <w:link w:val="FooterChar"/>
    <w:uiPriority w:val="99"/>
    <w:unhideWhenUsed/>
    <w:rsid w:val="00953B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BB9"/>
    <w:rPr>
      <w:rFonts w:eastAsiaTheme="minorHAnsi"/>
      <w:lang w:eastAsia="en-US" w:bidi="he-IL"/>
    </w:rPr>
  </w:style>
  <w:style w:type="paragraph" w:styleId="ListParagraph">
    <w:name w:val="List Paragraph"/>
    <w:basedOn w:val="Normal"/>
    <w:uiPriority w:val="34"/>
    <w:qFormat/>
    <w:rsid w:val="009274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84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Yue</dc:creator>
  <cp:keywords/>
  <dc:description/>
  <cp:lastModifiedBy>Goldstein, Valerie H.</cp:lastModifiedBy>
  <cp:revision>3</cp:revision>
  <dcterms:created xsi:type="dcterms:W3CDTF">2023-03-25T13:41:00Z</dcterms:created>
  <dcterms:modified xsi:type="dcterms:W3CDTF">2023-03-25T20:55:00Z</dcterms:modified>
</cp:coreProperties>
</file>